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6E52B" w14:textId="4BB0C266" w:rsidR="006E1EDD" w:rsidRDefault="00CD7A45" w:rsidP="00DF2134">
      <w:pPr>
        <w:pStyle w:val="Testonormale"/>
        <w:rPr>
          <w:rFonts w:ascii="Times New Roman" w:hAnsi="Times New Roman" w:cs="Times New Roman"/>
          <w:b/>
          <w:bCs/>
          <w:sz w:val="20"/>
          <w:szCs w:val="20"/>
        </w:rPr>
      </w:pPr>
      <w:r w:rsidRPr="000658D5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9D25C3">
        <w:rPr>
          <w:rFonts w:ascii="Times New Roman" w:hAnsi="Times New Roman" w:cs="Times New Roman"/>
          <w:b/>
          <w:bCs/>
          <w:sz w:val="20"/>
          <w:szCs w:val="20"/>
        </w:rPr>
        <w:t xml:space="preserve">le </w:t>
      </w:r>
      <w:r w:rsidRPr="000658D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D25C3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658D5">
        <w:rPr>
          <w:rFonts w:ascii="Times New Roman" w:hAnsi="Times New Roman" w:cs="Times New Roman"/>
          <w:sz w:val="20"/>
          <w:szCs w:val="20"/>
        </w:rPr>
        <w:t>Result</w:t>
      </w:r>
      <w:r w:rsidR="009D25C3">
        <w:rPr>
          <w:rFonts w:ascii="Times New Roman" w:hAnsi="Times New Roman" w:cs="Times New Roman"/>
          <w:sz w:val="20"/>
          <w:szCs w:val="20"/>
        </w:rPr>
        <w:t>s</w:t>
      </w:r>
      <w:r w:rsidRPr="000658D5">
        <w:rPr>
          <w:rFonts w:ascii="Times New Roman" w:hAnsi="Times New Roman" w:cs="Times New Roman"/>
          <w:sz w:val="20"/>
          <w:szCs w:val="20"/>
        </w:rPr>
        <w:t xml:space="preserve"> </w:t>
      </w:r>
      <w:r w:rsidR="009D25C3">
        <w:rPr>
          <w:rFonts w:ascii="Times New Roman" w:hAnsi="Times New Roman" w:cs="Times New Roman"/>
          <w:sz w:val="20"/>
          <w:szCs w:val="20"/>
        </w:rPr>
        <w:t>from</w:t>
      </w:r>
      <w:r w:rsidR="009D25C3" w:rsidRPr="000658D5">
        <w:rPr>
          <w:rFonts w:ascii="Times New Roman" w:hAnsi="Times New Roman" w:cs="Times New Roman"/>
          <w:sz w:val="20"/>
          <w:szCs w:val="20"/>
        </w:rPr>
        <w:t xml:space="preserve"> </w:t>
      </w:r>
      <w:r w:rsidRPr="000658D5">
        <w:rPr>
          <w:rFonts w:ascii="Times New Roman" w:hAnsi="Times New Roman" w:cs="Times New Roman"/>
          <w:sz w:val="20"/>
          <w:szCs w:val="20"/>
        </w:rPr>
        <w:t xml:space="preserve">the System </w:t>
      </w:r>
      <w:r w:rsidRPr="000658D5">
        <w:rPr>
          <w:rFonts w:ascii="Times New Roman" w:hAnsi="Times New Roman" w:cs="Times New Roman"/>
          <w:sz w:val="20"/>
          <w:szCs w:val="20"/>
        </w:rPr>
        <w:t>Usability Scale (SUS)</w:t>
      </w:r>
    </w:p>
    <w:p w14:paraId="2E7B7973" w14:textId="77777777" w:rsidR="008B779B" w:rsidRPr="000658D5" w:rsidRDefault="008B779B" w:rsidP="00DF2134">
      <w:pPr>
        <w:pStyle w:val="Testonormale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76"/>
        <w:gridCol w:w="1276"/>
      </w:tblGrid>
      <w:tr w:rsidR="008B779B" w:rsidRPr="000658D5" w14:paraId="46DA6FDF" w14:textId="66A10D15" w:rsidTr="007243A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E5A0F0" w14:textId="7D052C8D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5BCEDC" w14:textId="5FED3E2F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on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1BA630" w14:textId="47B84632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rgeon 2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01B5F3" w14:textId="40BCDD2E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rse 1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7FC7AE" w14:textId="04338E22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e 2</w:t>
            </w:r>
          </w:p>
        </w:tc>
      </w:tr>
      <w:tr w:rsidR="008B779B" w:rsidRPr="00565948" w14:paraId="777E0123" w14:textId="001C2B04" w:rsidTr="007243AC">
        <w:tc>
          <w:tcPr>
            <w:tcW w:w="1134" w:type="dxa"/>
            <w:tcBorders>
              <w:top w:val="single" w:sz="4" w:space="0" w:color="auto"/>
            </w:tcBorders>
          </w:tcPr>
          <w:p w14:paraId="4F30B1C9" w14:textId="7E2EA30F" w:rsidR="008B779B" w:rsidRPr="00DF2134" w:rsidRDefault="008B779B" w:rsidP="00D45606">
            <w:pPr>
              <w:pStyle w:val="Testonormale"/>
              <w:rPr>
                <w:rFonts w:ascii="Times New Roman" w:hAnsi="Times New Roman" w:cs="Times New Roman"/>
                <w:sz w:val="13"/>
                <w:szCs w:val="13"/>
              </w:rPr>
            </w:pPr>
            <w:r w:rsidRPr="00DF2134">
              <w:rPr>
                <w:rFonts w:ascii="Times New Roman" w:hAnsi="Times New Roman" w:cs="Times New Roman"/>
                <w:sz w:val="13"/>
                <w:szCs w:val="13"/>
              </w:rPr>
              <w:t>SUS1: I think that I would like to use this system frequently.</w:t>
            </w:r>
          </w:p>
          <w:p w14:paraId="45029D2C" w14:textId="10EC2AC0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546EB0" w14:textId="43E308EA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271747" w14:textId="01105D7D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E013F4" w14:textId="287E0800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AAF2E5" w14:textId="48E06D5E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B779B" w:rsidRPr="00565948" w14:paraId="39000136" w14:textId="60352F1B" w:rsidTr="007243AC">
        <w:tc>
          <w:tcPr>
            <w:tcW w:w="1134" w:type="dxa"/>
          </w:tcPr>
          <w:p w14:paraId="241031D0" w14:textId="77777777" w:rsidR="008B779B" w:rsidRDefault="008B779B" w:rsidP="00D45606">
            <w:pPr>
              <w:pStyle w:val="p1"/>
            </w:pPr>
            <w:r>
              <w:t>SUS2: I found the system unnecessarily complex.</w:t>
            </w:r>
          </w:p>
          <w:p w14:paraId="37FE8E48" w14:textId="2AC0086E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A52FA8" w14:textId="77D9C6C8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B220F28" w14:textId="6BDF2287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9693407" w14:textId="0605BD1F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35D06F5" w14:textId="64D07FC5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B779B" w:rsidRPr="00565948" w14:paraId="1C3B21FA" w14:textId="52E0D146" w:rsidTr="007243AC">
        <w:trPr>
          <w:trHeight w:val="52"/>
        </w:trPr>
        <w:tc>
          <w:tcPr>
            <w:tcW w:w="1134" w:type="dxa"/>
          </w:tcPr>
          <w:p w14:paraId="370B782A" w14:textId="77777777" w:rsidR="008B779B" w:rsidRDefault="008B779B" w:rsidP="00D45606">
            <w:pPr>
              <w:pStyle w:val="p1"/>
            </w:pPr>
            <w:r>
              <w:t>SUS3: I thought the system was easy to use.</w:t>
            </w:r>
          </w:p>
          <w:p w14:paraId="503B56B3" w14:textId="55263D53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79E1F4" w14:textId="78ABD552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1DE07B6" w14:textId="6A3C95FE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6E17A86" w14:textId="25350EED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5C95667" w14:textId="2DC2937E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B779B" w:rsidRPr="00565948" w14:paraId="35135DDB" w14:textId="68047D70" w:rsidTr="007243AC">
        <w:tc>
          <w:tcPr>
            <w:tcW w:w="1134" w:type="dxa"/>
          </w:tcPr>
          <w:p w14:paraId="240B6E9A" w14:textId="77777777" w:rsidR="008B779B" w:rsidRDefault="008B779B" w:rsidP="00D45606">
            <w:pPr>
              <w:pStyle w:val="p1"/>
            </w:pPr>
            <w:r>
              <w:t>SUS4: I think that I would need the support of a technical</w:t>
            </w:r>
          </w:p>
          <w:p w14:paraId="659EDAA4" w14:textId="77777777" w:rsidR="008B779B" w:rsidRDefault="008B779B" w:rsidP="00D45606">
            <w:pPr>
              <w:pStyle w:val="p1"/>
            </w:pPr>
            <w:r>
              <w:t>person to be able to use this system.</w:t>
            </w:r>
          </w:p>
          <w:p w14:paraId="2393408D" w14:textId="6E28888D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2014B2" w14:textId="7323B5EE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0C6E8B3" w14:textId="31532DBB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E0A3A0B" w14:textId="7F8A6A91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0F4D3198" w14:textId="1CA103F8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B779B" w:rsidRPr="00565948" w14:paraId="28217C25" w14:textId="1F744A05" w:rsidTr="007243AC">
        <w:tc>
          <w:tcPr>
            <w:tcW w:w="1134" w:type="dxa"/>
          </w:tcPr>
          <w:p w14:paraId="67E8C7DD" w14:textId="4F72B6DC" w:rsidR="008B779B" w:rsidRDefault="008B779B" w:rsidP="00D45606">
            <w:pPr>
              <w:pStyle w:val="p1"/>
            </w:pPr>
            <w:r>
              <w:t>SUS5: I found the various functions in this system were well integrated</w:t>
            </w:r>
          </w:p>
          <w:p w14:paraId="2EF40B9D" w14:textId="77777777" w:rsidR="008B779B" w:rsidRDefault="008B779B" w:rsidP="00D45606">
            <w:pPr>
              <w:pStyle w:val="p1"/>
            </w:pPr>
          </w:p>
        </w:tc>
        <w:tc>
          <w:tcPr>
            <w:tcW w:w="1276" w:type="dxa"/>
          </w:tcPr>
          <w:p w14:paraId="636E431A" w14:textId="31D71A11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81117B6" w14:textId="5F0E2D75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79A9CF86" w14:textId="3104B5E4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B486554" w14:textId="68220799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B779B" w:rsidRPr="00565948" w14:paraId="48FB866F" w14:textId="3364143E" w:rsidTr="007243AC">
        <w:tc>
          <w:tcPr>
            <w:tcW w:w="1134" w:type="dxa"/>
          </w:tcPr>
          <w:p w14:paraId="16348E90" w14:textId="77777777" w:rsidR="008B779B" w:rsidRDefault="008B779B" w:rsidP="00D45606">
            <w:pPr>
              <w:pStyle w:val="p1"/>
            </w:pPr>
            <w:r>
              <w:t>SUS6: I thought there was too much inconsistency in this</w:t>
            </w:r>
          </w:p>
          <w:p w14:paraId="794DDC36" w14:textId="77777777" w:rsidR="008B779B" w:rsidRDefault="008B779B" w:rsidP="00D45606">
            <w:pPr>
              <w:pStyle w:val="p1"/>
            </w:pPr>
            <w:r>
              <w:t>system.</w:t>
            </w:r>
          </w:p>
          <w:p w14:paraId="4BF6F9B3" w14:textId="77777777" w:rsidR="008B779B" w:rsidRDefault="008B779B" w:rsidP="00D45606">
            <w:pPr>
              <w:pStyle w:val="p1"/>
            </w:pPr>
          </w:p>
        </w:tc>
        <w:tc>
          <w:tcPr>
            <w:tcW w:w="1276" w:type="dxa"/>
          </w:tcPr>
          <w:p w14:paraId="5CD61AAC" w14:textId="240FCBE1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CCA1FBD" w14:textId="3DF2C921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0ED61E8" w14:textId="1CC2A646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169685D" w14:textId="7C8A75DC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B779B" w:rsidRPr="00565948" w14:paraId="03F45889" w14:textId="63D58975" w:rsidTr="007243AC">
        <w:tc>
          <w:tcPr>
            <w:tcW w:w="1134" w:type="dxa"/>
          </w:tcPr>
          <w:p w14:paraId="0A36AC29" w14:textId="77777777" w:rsidR="008B779B" w:rsidRDefault="008B779B" w:rsidP="00D45606">
            <w:pPr>
              <w:pStyle w:val="p1"/>
            </w:pPr>
            <w:r>
              <w:t>SUS7: I would imagine that most people would learn to use</w:t>
            </w:r>
          </w:p>
          <w:p w14:paraId="6E7765C0" w14:textId="77777777" w:rsidR="008B779B" w:rsidRDefault="008B779B" w:rsidP="00D45606">
            <w:pPr>
              <w:pStyle w:val="p1"/>
            </w:pPr>
            <w:r>
              <w:t>this system very quickly.</w:t>
            </w:r>
          </w:p>
          <w:p w14:paraId="0FF55261" w14:textId="77777777" w:rsidR="008B779B" w:rsidRDefault="008B779B" w:rsidP="00D45606">
            <w:pPr>
              <w:pStyle w:val="p1"/>
            </w:pPr>
          </w:p>
        </w:tc>
        <w:tc>
          <w:tcPr>
            <w:tcW w:w="1276" w:type="dxa"/>
          </w:tcPr>
          <w:p w14:paraId="516609B6" w14:textId="0D0D3814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28F66FA" w14:textId="261AD8D9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49416AD" w14:textId="727198FA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20726E6" w14:textId="66D86DBC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B779B" w:rsidRPr="00565948" w14:paraId="3BE71C39" w14:textId="376BED6B" w:rsidTr="007243AC">
        <w:trPr>
          <w:trHeight w:val="87"/>
        </w:trPr>
        <w:tc>
          <w:tcPr>
            <w:tcW w:w="1134" w:type="dxa"/>
          </w:tcPr>
          <w:p w14:paraId="2C328C80" w14:textId="77777777" w:rsidR="008B779B" w:rsidRDefault="008B779B" w:rsidP="00D45606">
            <w:pPr>
              <w:pStyle w:val="p1"/>
            </w:pPr>
            <w:r>
              <w:t>SUS8: I found the system very cumbersome to use.</w:t>
            </w:r>
          </w:p>
          <w:p w14:paraId="77B75395" w14:textId="77777777" w:rsidR="008B779B" w:rsidRDefault="008B779B" w:rsidP="00D45606">
            <w:pPr>
              <w:pStyle w:val="p1"/>
            </w:pPr>
          </w:p>
        </w:tc>
        <w:tc>
          <w:tcPr>
            <w:tcW w:w="1276" w:type="dxa"/>
          </w:tcPr>
          <w:p w14:paraId="4F0E697F" w14:textId="4F2D19BA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6F21C67" w14:textId="6EFDB8D9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B225F4B" w14:textId="0B06AEF4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27FEDA0" w14:textId="17F6A608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B779B" w:rsidRPr="00565948" w14:paraId="3970F44D" w14:textId="40CBDF1A" w:rsidTr="007243AC">
        <w:tc>
          <w:tcPr>
            <w:tcW w:w="1134" w:type="dxa"/>
          </w:tcPr>
          <w:p w14:paraId="195461D8" w14:textId="77777777" w:rsidR="008B779B" w:rsidRDefault="008B779B" w:rsidP="00D45606">
            <w:pPr>
              <w:pStyle w:val="p1"/>
            </w:pPr>
            <w:r>
              <w:t>SUS9: I felt very confident using the system.</w:t>
            </w:r>
          </w:p>
          <w:p w14:paraId="08D2B08A" w14:textId="77777777" w:rsidR="008B779B" w:rsidRDefault="008B779B" w:rsidP="00D45606">
            <w:pPr>
              <w:pStyle w:val="p1"/>
            </w:pPr>
          </w:p>
        </w:tc>
        <w:tc>
          <w:tcPr>
            <w:tcW w:w="1276" w:type="dxa"/>
          </w:tcPr>
          <w:p w14:paraId="15CB4493" w14:textId="1040D2D5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21275D9" w14:textId="16A949A1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F04D89B" w14:textId="1A726AFC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83AC953" w14:textId="6C4C477C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B779B" w:rsidRPr="00565948" w14:paraId="6A4DF672" w14:textId="324A7009" w:rsidTr="007243AC">
        <w:tc>
          <w:tcPr>
            <w:tcW w:w="1134" w:type="dxa"/>
          </w:tcPr>
          <w:p w14:paraId="6329EADE" w14:textId="77777777" w:rsidR="008B779B" w:rsidRDefault="008B779B" w:rsidP="00D45606">
            <w:pPr>
              <w:pStyle w:val="p1"/>
            </w:pPr>
            <w:r>
              <w:t>SUS10: I needed to learn a lot of things before I could get</w:t>
            </w:r>
          </w:p>
          <w:p w14:paraId="5A24444D" w14:textId="77777777" w:rsidR="008B779B" w:rsidRDefault="008B779B" w:rsidP="00D45606">
            <w:pPr>
              <w:pStyle w:val="p1"/>
            </w:pPr>
            <w:r>
              <w:t>going with this system.</w:t>
            </w:r>
          </w:p>
          <w:p w14:paraId="064E2F9A" w14:textId="77777777" w:rsidR="008B779B" w:rsidRDefault="008B779B" w:rsidP="00D45606">
            <w:pPr>
              <w:pStyle w:val="p1"/>
            </w:pPr>
          </w:p>
        </w:tc>
        <w:tc>
          <w:tcPr>
            <w:tcW w:w="1276" w:type="dxa"/>
          </w:tcPr>
          <w:p w14:paraId="0084DFF8" w14:textId="68AB89DD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490E957" w14:textId="777A756F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5F8BBAB" w14:textId="327EFCB2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CB8DEE9" w14:textId="455F644C" w:rsidR="008B779B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B779B" w:rsidRPr="00565948" w14:paraId="55F32CC2" w14:textId="0B4C8217" w:rsidTr="007243AC">
        <w:tc>
          <w:tcPr>
            <w:tcW w:w="1134" w:type="dxa"/>
          </w:tcPr>
          <w:p w14:paraId="6D08ED69" w14:textId="3074CD9A" w:rsidR="008B779B" w:rsidRDefault="008B779B" w:rsidP="00D45606">
            <w:pPr>
              <w:pStyle w:val="p1"/>
            </w:pPr>
            <w:r>
              <w:t>SUS score on 0 to 100 normalized scale</w:t>
            </w:r>
          </w:p>
          <w:p w14:paraId="3771EF7A" w14:textId="77777777" w:rsidR="008B779B" w:rsidRDefault="008B779B" w:rsidP="00D45606">
            <w:pPr>
              <w:pStyle w:val="p1"/>
            </w:pPr>
          </w:p>
        </w:tc>
        <w:tc>
          <w:tcPr>
            <w:tcW w:w="1276" w:type="dxa"/>
          </w:tcPr>
          <w:p w14:paraId="28FCFF47" w14:textId="2D2472AE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1276" w:type="dxa"/>
          </w:tcPr>
          <w:p w14:paraId="0CDA061C" w14:textId="48C2429D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276" w:type="dxa"/>
          </w:tcPr>
          <w:p w14:paraId="57D15C23" w14:textId="28AB409D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</w:tcPr>
          <w:p w14:paraId="11275FFC" w14:textId="5723E1AC" w:rsidR="008B779B" w:rsidRPr="000658D5" w:rsidRDefault="008B779B" w:rsidP="007826FE">
            <w:pPr>
              <w:pStyle w:val="Testonormale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</w:tr>
    </w:tbl>
    <w:p w14:paraId="34DC6FF8" w14:textId="77777777" w:rsidR="00DF2134" w:rsidRDefault="00DF2134"/>
    <w:sectPr w:rsidR="00DF21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A45"/>
    <w:rsid w:val="000867F4"/>
    <w:rsid w:val="00093A6B"/>
    <w:rsid w:val="00541D52"/>
    <w:rsid w:val="006D51E5"/>
    <w:rsid w:val="006E1EDD"/>
    <w:rsid w:val="006E380C"/>
    <w:rsid w:val="00810A97"/>
    <w:rsid w:val="00813D9C"/>
    <w:rsid w:val="008B779B"/>
    <w:rsid w:val="00910904"/>
    <w:rsid w:val="0095633E"/>
    <w:rsid w:val="009D25C3"/>
    <w:rsid w:val="00B341D8"/>
    <w:rsid w:val="00CD7A45"/>
    <w:rsid w:val="00D45606"/>
    <w:rsid w:val="00DF2134"/>
    <w:rsid w:val="00F0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ADD32"/>
  <w15:chartTrackingRefBased/>
  <w15:docId w15:val="{778CB3E4-DBF0-5C47-9A1F-234E9153E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7A45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51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D51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D51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51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51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51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51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51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51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5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D5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D5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51E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51E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51E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51E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51E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51E5"/>
    <w:rPr>
      <w:rFonts w:eastAsiaTheme="majorEastAsia" w:cstheme="majorBidi"/>
      <w:color w:val="272727" w:themeColor="text1" w:themeTint="D8"/>
    </w:rPr>
  </w:style>
  <w:style w:type="paragraph" w:styleId="Didascalia">
    <w:name w:val="caption"/>
    <w:basedOn w:val="Normale"/>
    <w:next w:val="Normale"/>
    <w:uiPriority w:val="35"/>
    <w:unhideWhenUsed/>
    <w:qFormat/>
    <w:rsid w:val="006D51E5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51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D5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51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5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aragrafoelenco">
    <w:name w:val="List Paragraph"/>
    <w:basedOn w:val="Normale"/>
    <w:uiPriority w:val="34"/>
    <w:qFormat/>
    <w:rsid w:val="006D51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D51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51E5"/>
    <w:rPr>
      <w:i/>
      <w:iCs/>
      <w:color w:val="404040" w:themeColor="text1" w:themeTint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5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51E5"/>
    <w:rPr>
      <w:i/>
      <w:iCs/>
      <w:color w:val="0F4761" w:themeColor="accent1" w:themeShade="BF"/>
    </w:rPr>
  </w:style>
  <w:style w:type="character" w:styleId="Enfasiintensa">
    <w:name w:val="Intense Emphasis"/>
    <w:basedOn w:val="Carpredefinitoparagrafo"/>
    <w:uiPriority w:val="21"/>
    <w:qFormat/>
    <w:rsid w:val="006D51E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D51E5"/>
    <w:rPr>
      <w:b/>
      <w:bCs/>
      <w:smallCaps/>
      <w:color w:val="0F4761" w:themeColor="accent1" w:themeShade="BF"/>
      <w:spacing w:val="5"/>
    </w:rPr>
  </w:style>
  <w:style w:type="paragraph" w:styleId="Testonormale">
    <w:name w:val="Plain Text"/>
    <w:basedOn w:val="Normale"/>
    <w:link w:val="TestonormaleCarattere"/>
    <w:uiPriority w:val="99"/>
    <w:unhideWhenUsed/>
    <w:rsid w:val="00CD7A45"/>
    <w:rPr>
      <w:rFonts w:ascii="Consolas" w:eastAsiaTheme="minorHAnsi" w:hAnsi="Consolas" w:cs="Consolas"/>
      <w:kern w:val="2"/>
      <w:sz w:val="21"/>
      <w:szCs w:val="21"/>
      <w:lang w:eastAsia="en-US"/>
      <w14:ligatures w14:val="standardContextual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CD7A45"/>
    <w:rPr>
      <w:rFonts w:ascii="Consolas" w:hAnsi="Consolas" w:cs="Consolas"/>
      <w:sz w:val="21"/>
      <w:szCs w:val="21"/>
    </w:rPr>
  </w:style>
  <w:style w:type="paragraph" w:customStyle="1" w:styleId="p1">
    <w:name w:val="p1"/>
    <w:basedOn w:val="Normale"/>
    <w:rsid w:val="00DF2134"/>
    <w:rPr>
      <w:rFonts w:ascii="Times" w:hAnsi="Times"/>
      <w:color w:val="000000"/>
      <w:sz w:val="13"/>
      <w:szCs w:val="13"/>
    </w:rPr>
  </w:style>
  <w:style w:type="paragraph" w:styleId="Revisione">
    <w:name w:val="Revision"/>
    <w:hidden/>
    <w:uiPriority w:val="99"/>
    <w:semiHidden/>
    <w:rsid w:val="009D25C3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4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Palombo</dc:creator>
  <cp:keywords/>
  <dc:description/>
  <cp:lastModifiedBy>Enrico Palombo</cp:lastModifiedBy>
  <cp:revision>3</cp:revision>
  <dcterms:created xsi:type="dcterms:W3CDTF">2025-07-27T18:53:00Z</dcterms:created>
  <dcterms:modified xsi:type="dcterms:W3CDTF">2025-07-27T19:55:00Z</dcterms:modified>
</cp:coreProperties>
</file>